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198A" w:rsidRPr="00DB3289" w:rsidRDefault="00D4198A" w:rsidP="00D4198A">
      <w:pPr>
        <w:rPr>
          <w:rFonts w:ascii="Times New Roman" w:hAnsi="Times New Roman" w:cs="Times New Roman"/>
          <w:b/>
          <w:sz w:val="24"/>
          <w:szCs w:val="24"/>
          <w:lang w:eastAsia="ko-KR"/>
        </w:rPr>
      </w:pPr>
      <w:r>
        <w:rPr>
          <w:rFonts w:ascii="Times New Roman" w:hAnsi="Times New Roman" w:cs="Times New Roman"/>
          <w:b/>
          <w:sz w:val="24"/>
          <w:szCs w:val="24"/>
          <w:lang w:eastAsia="ko-KR"/>
        </w:rPr>
        <w:t>S</w:t>
      </w:r>
      <w:r w:rsidR="00D70D5E">
        <w:rPr>
          <w:rFonts w:ascii="Times New Roman" w:hAnsi="Times New Roman" w:cs="Times New Roman"/>
          <w:b/>
          <w:sz w:val="24"/>
          <w:szCs w:val="24"/>
          <w:lang w:eastAsia="ko-KR"/>
        </w:rPr>
        <w:t>1 Table</w:t>
      </w:r>
      <w:r w:rsidRPr="00DB3289">
        <w:rPr>
          <w:rFonts w:ascii="Times New Roman" w:hAnsi="Times New Roman" w:cs="Times New Roman"/>
          <w:b/>
          <w:sz w:val="24"/>
          <w:szCs w:val="24"/>
          <w:lang w:eastAsia="ko-KR"/>
        </w:rPr>
        <w:t>.  The list of medica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7"/>
        <w:gridCol w:w="1188"/>
        <w:gridCol w:w="7375"/>
      </w:tblGrid>
      <w:tr w:rsidR="00D4198A" w:rsidRPr="00DB3289" w:rsidTr="00D4198A">
        <w:trPr>
          <w:trHeight w:val="526"/>
        </w:trPr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:rsidR="00D4198A" w:rsidRPr="00DB3289" w:rsidRDefault="00D4198A" w:rsidP="00D4198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198A" w:rsidRPr="00DB3289" w:rsidRDefault="00D4198A" w:rsidP="00D41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289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DB3289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DB3289">
              <w:rPr>
                <w:rFonts w:ascii="Times New Roman" w:hAnsi="Times New Roman" w:cs="Times New Roman" w:hint="eastAsia"/>
                <w:sz w:val="24"/>
                <w:szCs w:val="24"/>
              </w:rPr>
              <w:t>SFR</w:t>
            </w:r>
            <w:r w:rsidRPr="00DB3289">
              <w:rPr>
                <w:rFonts w:ascii="Times New Roman" w:hAnsi="Times New Roman" w:cs="Times New Roman"/>
                <w:sz w:val="24"/>
                <w:szCs w:val="24"/>
              </w:rPr>
              <w:t xml:space="preserve"> (ml/min)</w:t>
            </w:r>
          </w:p>
        </w:tc>
        <w:tc>
          <w:tcPr>
            <w:tcW w:w="73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198A" w:rsidRPr="00DB3289" w:rsidRDefault="00D4198A" w:rsidP="00D41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289">
              <w:rPr>
                <w:rFonts w:ascii="Times New Roman" w:hAnsi="Times New Roman" w:cs="Times New Roman" w:hint="eastAsia"/>
                <w:sz w:val="24"/>
                <w:szCs w:val="24"/>
              </w:rPr>
              <w:t>Medication</w:t>
            </w:r>
          </w:p>
        </w:tc>
      </w:tr>
      <w:tr w:rsidR="00D4198A" w:rsidRPr="00A04825" w:rsidTr="00D4198A">
        <w:tc>
          <w:tcPr>
            <w:tcW w:w="797" w:type="dxa"/>
            <w:tcBorders>
              <w:top w:val="single" w:sz="4" w:space="0" w:color="auto"/>
            </w:tcBorders>
          </w:tcPr>
          <w:p w:rsidR="00D4198A" w:rsidRPr="00A04825" w:rsidRDefault="00D4198A" w:rsidP="00D41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4825">
              <w:rPr>
                <w:rFonts w:ascii="Times New Roman" w:hAnsi="Times New Roman" w:cs="Times New Roman"/>
                <w:sz w:val="24"/>
                <w:szCs w:val="24"/>
              </w:rPr>
              <w:t>SC1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vAlign w:val="center"/>
          </w:tcPr>
          <w:p w:rsidR="00D4198A" w:rsidRPr="00A04825" w:rsidRDefault="00D4198A" w:rsidP="00D4198A">
            <w:pPr>
              <w:tabs>
                <w:tab w:val="left" w:pos="1008"/>
              </w:tabs>
              <w:jc w:val="both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A04825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7375" w:type="dxa"/>
            <w:tcBorders>
              <w:top w:val="single" w:sz="4" w:space="0" w:color="auto"/>
            </w:tcBorders>
            <w:vAlign w:val="center"/>
          </w:tcPr>
          <w:p w:rsidR="00D4198A" w:rsidRPr="00A04825" w:rsidRDefault="00D4198A" w:rsidP="00D4198A">
            <w:pPr>
              <w:tabs>
                <w:tab w:val="left" w:pos="100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0482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Trazodone</w:t>
            </w:r>
            <w:r w:rsidRPr="00A04825">
              <w:rPr>
                <w:rFonts w:ascii="Times New Roman" w:hAnsi="Times New Roman" w:cs="Times New Roman"/>
                <w:sz w:val="24"/>
                <w:szCs w:val="24"/>
              </w:rPr>
              <w:t>, Bisphosphonate</w:t>
            </w:r>
            <w:r w:rsidR="00BC33D7" w:rsidRPr="00A048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D4198A" w:rsidRPr="00A04825" w:rsidTr="00D4198A">
        <w:tc>
          <w:tcPr>
            <w:tcW w:w="797" w:type="dxa"/>
          </w:tcPr>
          <w:p w:rsidR="00D4198A" w:rsidRPr="00A04825" w:rsidRDefault="00D4198A" w:rsidP="00D41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4825">
              <w:rPr>
                <w:rFonts w:ascii="Times New Roman" w:hAnsi="Times New Roman" w:cs="Times New Roman"/>
                <w:sz w:val="24"/>
                <w:szCs w:val="24"/>
              </w:rPr>
              <w:t>SC2</w:t>
            </w:r>
            <w:r w:rsidRPr="00A048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88" w:type="dxa"/>
            <w:vAlign w:val="center"/>
          </w:tcPr>
          <w:p w:rsidR="00D4198A" w:rsidRPr="00A04825" w:rsidRDefault="00D4198A" w:rsidP="00D4198A">
            <w:pPr>
              <w:jc w:val="both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A04825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7375" w:type="dxa"/>
            <w:vAlign w:val="center"/>
          </w:tcPr>
          <w:p w:rsidR="00D4198A" w:rsidRPr="00A04825" w:rsidRDefault="00D4198A" w:rsidP="00D41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482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None</w:t>
            </w:r>
          </w:p>
        </w:tc>
      </w:tr>
      <w:tr w:rsidR="00D4198A" w:rsidRPr="00A04825" w:rsidTr="00D4198A">
        <w:tc>
          <w:tcPr>
            <w:tcW w:w="797" w:type="dxa"/>
          </w:tcPr>
          <w:p w:rsidR="00D4198A" w:rsidRPr="00A04825" w:rsidRDefault="00D4198A" w:rsidP="00D41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4825">
              <w:rPr>
                <w:rFonts w:ascii="Times New Roman" w:hAnsi="Times New Roman" w:cs="Times New Roman"/>
                <w:sz w:val="24"/>
                <w:szCs w:val="24"/>
              </w:rPr>
              <w:t>SC3</w:t>
            </w:r>
          </w:p>
        </w:tc>
        <w:tc>
          <w:tcPr>
            <w:tcW w:w="1188" w:type="dxa"/>
            <w:vAlign w:val="center"/>
          </w:tcPr>
          <w:p w:rsidR="00D4198A" w:rsidRPr="00A04825" w:rsidRDefault="00D4198A" w:rsidP="00D4198A">
            <w:pPr>
              <w:jc w:val="both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A04825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7375" w:type="dxa"/>
            <w:vAlign w:val="center"/>
          </w:tcPr>
          <w:p w:rsidR="00D4198A" w:rsidRPr="00A04825" w:rsidRDefault="00D4198A" w:rsidP="00D41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482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Ticagrelor</w:t>
            </w:r>
            <w:proofErr w:type="spellEnd"/>
            <w:r w:rsidR="00BC33D7" w:rsidRPr="00A048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  <w:r w:rsidRPr="00A0482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 Acetylsalicylic acid, Simvastatin</w:t>
            </w:r>
            <w:r w:rsidR="00BC33D7" w:rsidRPr="00A048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D4198A" w:rsidRPr="00A04825" w:rsidTr="00D4198A">
        <w:tc>
          <w:tcPr>
            <w:tcW w:w="797" w:type="dxa"/>
          </w:tcPr>
          <w:p w:rsidR="00D4198A" w:rsidRPr="00A04825" w:rsidRDefault="00D4198A" w:rsidP="00D41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4825">
              <w:rPr>
                <w:rFonts w:ascii="Times New Roman" w:hAnsi="Times New Roman" w:cs="Times New Roman"/>
                <w:sz w:val="24"/>
                <w:szCs w:val="24"/>
              </w:rPr>
              <w:t>SC4</w:t>
            </w:r>
          </w:p>
        </w:tc>
        <w:tc>
          <w:tcPr>
            <w:tcW w:w="1188" w:type="dxa"/>
            <w:vAlign w:val="center"/>
          </w:tcPr>
          <w:p w:rsidR="00D4198A" w:rsidRPr="00A04825" w:rsidRDefault="00D4198A" w:rsidP="00D4198A">
            <w:pPr>
              <w:jc w:val="both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A04825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7375" w:type="dxa"/>
            <w:vAlign w:val="center"/>
          </w:tcPr>
          <w:p w:rsidR="00D4198A" w:rsidRPr="00A04825" w:rsidRDefault="00D4198A" w:rsidP="00D41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482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Amlodipine</w:t>
            </w:r>
            <w:r w:rsidR="00BC33D7" w:rsidRPr="00A048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  <w:r w:rsidRPr="00A0482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 Metformin</w:t>
            </w:r>
            <w:r w:rsidR="00BC33D7" w:rsidRPr="00A048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  <w:r w:rsidRPr="00A0482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 Simvastatin</w:t>
            </w:r>
            <w:r w:rsidR="00BC33D7" w:rsidRPr="00A048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  <w:r w:rsidRPr="00A0482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, Zolpidem, </w:t>
            </w:r>
            <w:proofErr w:type="spellStart"/>
            <w:r w:rsidRPr="00A0482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Chlorthalidone</w:t>
            </w:r>
            <w:proofErr w:type="spellEnd"/>
          </w:p>
        </w:tc>
      </w:tr>
      <w:tr w:rsidR="00D4198A" w:rsidRPr="00A04825" w:rsidTr="00D4198A">
        <w:tc>
          <w:tcPr>
            <w:tcW w:w="797" w:type="dxa"/>
          </w:tcPr>
          <w:p w:rsidR="00D4198A" w:rsidRPr="00A04825" w:rsidRDefault="00D4198A" w:rsidP="00D41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4825">
              <w:rPr>
                <w:rFonts w:ascii="Times New Roman" w:hAnsi="Times New Roman" w:cs="Times New Roman"/>
                <w:sz w:val="24"/>
                <w:szCs w:val="24"/>
              </w:rPr>
              <w:t>SC5</w:t>
            </w:r>
          </w:p>
        </w:tc>
        <w:tc>
          <w:tcPr>
            <w:tcW w:w="1188" w:type="dxa"/>
            <w:vAlign w:val="center"/>
          </w:tcPr>
          <w:p w:rsidR="00D4198A" w:rsidRPr="00A04825" w:rsidRDefault="00D4198A" w:rsidP="00D4198A">
            <w:pPr>
              <w:jc w:val="both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A04825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7375" w:type="dxa"/>
            <w:vAlign w:val="center"/>
          </w:tcPr>
          <w:p w:rsidR="00D4198A" w:rsidRPr="00A04825" w:rsidRDefault="00D4198A" w:rsidP="00D41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482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Alprazolam, Zolpidem, Naproxen</w:t>
            </w:r>
            <w:r w:rsidR="00BC33D7" w:rsidRPr="00A048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  <w:r w:rsidRPr="00A0482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D4198A" w:rsidRPr="00A04825" w:rsidTr="00D4198A">
        <w:tc>
          <w:tcPr>
            <w:tcW w:w="797" w:type="dxa"/>
          </w:tcPr>
          <w:p w:rsidR="00D4198A" w:rsidRPr="00A04825" w:rsidRDefault="00D4198A" w:rsidP="00D41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4825">
              <w:rPr>
                <w:rFonts w:ascii="Times New Roman" w:hAnsi="Times New Roman" w:cs="Times New Roman"/>
                <w:sz w:val="24"/>
                <w:szCs w:val="24"/>
              </w:rPr>
              <w:t>SC6</w:t>
            </w:r>
          </w:p>
        </w:tc>
        <w:tc>
          <w:tcPr>
            <w:tcW w:w="1188" w:type="dxa"/>
            <w:vAlign w:val="center"/>
          </w:tcPr>
          <w:p w:rsidR="00D4198A" w:rsidRPr="00A04825" w:rsidRDefault="00D4198A" w:rsidP="00D4198A">
            <w:pPr>
              <w:ind w:left="120" w:hangingChars="50" w:hanging="120"/>
              <w:jc w:val="both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A04825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7375" w:type="dxa"/>
            <w:vAlign w:val="center"/>
          </w:tcPr>
          <w:p w:rsidR="00D4198A" w:rsidRPr="00A04825" w:rsidRDefault="00D4198A" w:rsidP="00D4198A">
            <w:pPr>
              <w:ind w:left="120" w:hangingChars="50" w:hanging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0482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Metformin</w:t>
            </w:r>
            <w:r w:rsidR="00BC33D7" w:rsidRPr="00A048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  <w:r w:rsidRPr="00A0482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 Simvastatin</w:t>
            </w:r>
            <w:r w:rsidR="00BC33D7" w:rsidRPr="00A048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  <w:r w:rsidRPr="00A0482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 Pantoprazole</w:t>
            </w:r>
            <w:r w:rsidR="00BC33D7" w:rsidRPr="00A048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  <w:r w:rsidRPr="00A0482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, Zolpidem </w:t>
            </w:r>
          </w:p>
        </w:tc>
      </w:tr>
      <w:tr w:rsidR="00D4198A" w:rsidRPr="00A04825" w:rsidTr="00D4198A">
        <w:tc>
          <w:tcPr>
            <w:tcW w:w="797" w:type="dxa"/>
          </w:tcPr>
          <w:p w:rsidR="00D4198A" w:rsidRPr="00A04825" w:rsidRDefault="00D4198A" w:rsidP="00D41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4825">
              <w:rPr>
                <w:rFonts w:ascii="Times New Roman" w:hAnsi="Times New Roman" w:cs="Times New Roman"/>
                <w:sz w:val="24"/>
                <w:szCs w:val="24"/>
              </w:rPr>
              <w:t>SC7</w:t>
            </w:r>
          </w:p>
        </w:tc>
        <w:tc>
          <w:tcPr>
            <w:tcW w:w="1188" w:type="dxa"/>
          </w:tcPr>
          <w:p w:rsidR="00D4198A" w:rsidRPr="00A04825" w:rsidRDefault="00D4198A" w:rsidP="00D4198A">
            <w:pPr>
              <w:jc w:val="both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A04825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7375" w:type="dxa"/>
            <w:vAlign w:val="center"/>
          </w:tcPr>
          <w:p w:rsidR="00D4198A" w:rsidRPr="00A04825" w:rsidRDefault="00D4198A" w:rsidP="008A53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482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Oxcarbazepine,</w:t>
            </w:r>
            <w:r w:rsidRPr="00A048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A53AB" w:rsidRPr="00A0482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A</w:t>
            </w:r>
            <w:r w:rsidRPr="00A0482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cetylsalicylic acid</w:t>
            </w:r>
            <w:r w:rsidR="00BC33D7" w:rsidRPr="00A048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  <w:r w:rsidRPr="00A0482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 Acetyl-L Carnitine</w:t>
            </w:r>
            <w:r w:rsidR="00BC33D7" w:rsidRPr="00A048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  <w:r w:rsidRPr="00A0482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 Duloxetine</w:t>
            </w:r>
            <w:r w:rsidR="00BC33D7" w:rsidRPr="00A048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  <w:r w:rsidRPr="00A0482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 Escitalopram,</w:t>
            </w:r>
            <w:r w:rsidRPr="00A048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0482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Alprazolam, Risperidone, Cimetidine, </w:t>
            </w:r>
            <w:proofErr w:type="spellStart"/>
            <w:r w:rsidRPr="00A0482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Tianeptine</w:t>
            </w:r>
            <w:proofErr w:type="spellEnd"/>
          </w:p>
        </w:tc>
      </w:tr>
      <w:tr w:rsidR="00D4198A" w:rsidRPr="00A04825" w:rsidTr="00D4198A">
        <w:tc>
          <w:tcPr>
            <w:tcW w:w="797" w:type="dxa"/>
          </w:tcPr>
          <w:p w:rsidR="00D4198A" w:rsidRPr="00A04825" w:rsidRDefault="00D4198A" w:rsidP="00D41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4825">
              <w:rPr>
                <w:rFonts w:ascii="Times New Roman" w:hAnsi="Times New Roman" w:cs="Times New Roman"/>
                <w:sz w:val="24"/>
                <w:szCs w:val="24"/>
              </w:rPr>
              <w:t>SC8</w:t>
            </w:r>
          </w:p>
        </w:tc>
        <w:tc>
          <w:tcPr>
            <w:tcW w:w="1188" w:type="dxa"/>
          </w:tcPr>
          <w:p w:rsidR="00D4198A" w:rsidRPr="00A04825" w:rsidRDefault="00D4198A" w:rsidP="00D4198A">
            <w:pPr>
              <w:jc w:val="both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A04825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7375" w:type="dxa"/>
            <w:vAlign w:val="center"/>
          </w:tcPr>
          <w:p w:rsidR="00D4198A" w:rsidRPr="00A04825" w:rsidRDefault="00D4198A" w:rsidP="00D41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482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Propranolol</w:t>
            </w:r>
            <w:r w:rsidR="00BC33D7" w:rsidRPr="00A048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  <w:r w:rsidRPr="00A0482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 Benzodiazepines</w:t>
            </w:r>
            <w:r w:rsidR="00BC33D7" w:rsidRPr="00A048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  <w:r w:rsidRPr="00A0482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, Bupropion, </w:t>
            </w:r>
            <w:proofErr w:type="spellStart"/>
            <w:r w:rsidRPr="00A0482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Itopride</w:t>
            </w:r>
            <w:proofErr w:type="spellEnd"/>
            <w:r w:rsidRPr="00A0482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 Cyanocobalamin/</w:t>
            </w:r>
            <w:proofErr w:type="spellStart"/>
            <w:r w:rsidRPr="00A0482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Cyproheptadine</w:t>
            </w:r>
            <w:proofErr w:type="spellEnd"/>
            <w:r w:rsidRPr="00A0482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/DL carnitine</w:t>
            </w:r>
            <w:r w:rsidR="00BC33D7" w:rsidRPr="00A048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  <w:r w:rsidRPr="00A0482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complex</w:t>
            </w:r>
          </w:p>
        </w:tc>
      </w:tr>
      <w:tr w:rsidR="00D4198A" w:rsidRPr="00A04825" w:rsidTr="00D4198A">
        <w:tc>
          <w:tcPr>
            <w:tcW w:w="797" w:type="dxa"/>
          </w:tcPr>
          <w:p w:rsidR="00D4198A" w:rsidRPr="00A04825" w:rsidRDefault="00D4198A" w:rsidP="00D41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4825">
              <w:rPr>
                <w:rFonts w:ascii="Times New Roman" w:hAnsi="Times New Roman" w:cs="Times New Roman"/>
                <w:sz w:val="24"/>
                <w:szCs w:val="24"/>
              </w:rPr>
              <w:t>SC9</w:t>
            </w:r>
          </w:p>
        </w:tc>
        <w:tc>
          <w:tcPr>
            <w:tcW w:w="1188" w:type="dxa"/>
            <w:vAlign w:val="center"/>
          </w:tcPr>
          <w:p w:rsidR="00D4198A" w:rsidRPr="00A04825" w:rsidRDefault="00D4198A" w:rsidP="00D4198A">
            <w:pPr>
              <w:jc w:val="both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A04825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7375" w:type="dxa"/>
            <w:vAlign w:val="center"/>
          </w:tcPr>
          <w:p w:rsidR="00D4198A" w:rsidRPr="00A04825" w:rsidRDefault="00D4198A" w:rsidP="00D41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482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Ranitidine</w:t>
            </w:r>
            <w:r w:rsidR="00BC33D7" w:rsidRPr="00A048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  <w:r w:rsidRPr="00A0482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A0482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Clotiazepam</w:t>
            </w:r>
            <w:proofErr w:type="spellEnd"/>
            <w:r w:rsidRPr="00A0482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A0482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Mosapride</w:t>
            </w:r>
            <w:proofErr w:type="spellEnd"/>
            <w:r w:rsidRPr="00A0482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citrate</w:t>
            </w:r>
          </w:p>
        </w:tc>
      </w:tr>
      <w:tr w:rsidR="00D4198A" w:rsidRPr="00A04825" w:rsidTr="00D4198A">
        <w:tc>
          <w:tcPr>
            <w:tcW w:w="797" w:type="dxa"/>
            <w:tcBorders>
              <w:bottom w:val="single" w:sz="4" w:space="0" w:color="auto"/>
            </w:tcBorders>
          </w:tcPr>
          <w:p w:rsidR="00D4198A" w:rsidRPr="00A04825" w:rsidRDefault="00D4198A" w:rsidP="00D41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4825">
              <w:rPr>
                <w:rFonts w:ascii="Times New Roman" w:hAnsi="Times New Roman" w:cs="Times New Roman"/>
                <w:sz w:val="24"/>
                <w:szCs w:val="24"/>
              </w:rPr>
              <w:t>SC10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vAlign w:val="center"/>
          </w:tcPr>
          <w:p w:rsidR="00D4198A" w:rsidRPr="00A04825" w:rsidRDefault="00D4198A" w:rsidP="00D4198A">
            <w:pPr>
              <w:jc w:val="both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A04825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7375" w:type="dxa"/>
            <w:tcBorders>
              <w:bottom w:val="single" w:sz="4" w:space="0" w:color="auto"/>
            </w:tcBorders>
            <w:vAlign w:val="center"/>
          </w:tcPr>
          <w:p w:rsidR="00D4198A" w:rsidRPr="00A04825" w:rsidRDefault="00D4198A" w:rsidP="00D4198A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A0482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Amlodipine</w:t>
            </w:r>
            <w:r w:rsidR="00BC33D7" w:rsidRPr="00A048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  <w:r w:rsidRPr="00A0482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/Losartan complex, Acetaminophen</w:t>
            </w:r>
            <w:r w:rsidR="00BC33D7" w:rsidRPr="00A048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  <w:r w:rsidRPr="00A0482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 Duloxetine</w:t>
            </w:r>
            <w:r w:rsidR="00BC33D7" w:rsidRPr="00A048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  <w:r w:rsidRPr="00A0482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 Alprazolam</w:t>
            </w:r>
          </w:p>
        </w:tc>
      </w:tr>
    </w:tbl>
    <w:p w:rsidR="00D4198A" w:rsidRPr="00A04825" w:rsidRDefault="00D4198A" w:rsidP="00D4198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eastAsia="ko-KR"/>
        </w:rPr>
      </w:pPr>
      <w:r w:rsidRPr="00A04825">
        <w:rPr>
          <w:rFonts w:ascii="Times New Roman" w:hAnsi="Times New Roman" w:cs="Times New Roman" w:hint="eastAsia"/>
          <w:sz w:val="24"/>
          <w:szCs w:val="24"/>
          <w:lang w:eastAsia="ko-KR"/>
        </w:rPr>
        <w:t>U</w:t>
      </w:r>
      <w:r w:rsidRPr="00A04825">
        <w:rPr>
          <w:rFonts w:ascii="Times New Roman" w:hAnsi="Times New Roman" w:cs="Times New Roman"/>
          <w:sz w:val="24"/>
          <w:szCs w:val="24"/>
          <w:lang w:eastAsia="ko-KR"/>
        </w:rPr>
        <w:t>W</w:t>
      </w:r>
      <w:r w:rsidRPr="00A04825">
        <w:rPr>
          <w:rFonts w:ascii="Times New Roman" w:hAnsi="Times New Roman" w:cs="Times New Roman" w:hint="eastAsia"/>
          <w:sz w:val="24"/>
          <w:szCs w:val="24"/>
          <w:lang w:eastAsia="ko-KR"/>
        </w:rPr>
        <w:t>SFR:</w:t>
      </w:r>
      <w:r w:rsidRPr="00A04825">
        <w:rPr>
          <w:rFonts w:ascii="Times New Roman" w:hAnsi="Times New Roman" w:cs="Times New Roman"/>
          <w:sz w:val="24"/>
          <w:szCs w:val="24"/>
          <w:lang w:eastAsia="ko-KR"/>
        </w:rPr>
        <w:t xml:space="preserve"> unstimulated whole salivary flow rate</w:t>
      </w:r>
    </w:p>
    <w:p w:rsidR="00D4198A" w:rsidRPr="00A04825" w:rsidRDefault="00D4198A" w:rsidP="00D4198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04825">
        <w:rPr>
          <w:rFonts w:ascii="Times New Roman" w:hAnsi="Times New Roman" w:cs="Times New Roman" w:hint="eastAsia"/>
          <w:sz w:val="24"/>
          <w:szCs w:val="24"/>
          <w:vertAlign w:val="superscript"/>
          <w:lang w:eastAsia="ko-KR"/>
        </w:rPr>
        <w:t>*</w:t>
      </w:r>
      <w:r w:rsidRPr="00A04825">
        <w:rPr>
          <w:rFonts w:ascii="Times New Roman" w:hAnsi="Times New Roman" w:cs="Times New Roman"/>
          <w:sz w:val="24"/>
          <w:szCs w:val="24"/>
        </w:rPr>
        <w:t>Recently received radiation therapy and chemotherapy for cervical cancer</w:t>
      </w:r>
    </w:p>
    <w:p w:rsidR="00D4198A" w:rsidRDefault="00BC33D7" w:rsidP="00D4198A">
      <w:pPr>
        <w:rPr>
          <w:rFonts w:ascii="Times New Roman" w:hAnsi="Times New Roman" w:cs="Times New Roman"/>
          <w:sz w:val="24"/>
          <w:szCs w:val="24"/>
          <w:lang w:eastAsia="ko-KR"/>
        </w:rPr>
      </w:pPr>
      <w:r w:rsidRPr="00A04825">
        <w:rPr>
          <w:rFonts w:ascii="Times New Roman" w:hAnsi="Times New Roman" w:cs="Times New Roman"/>
          <w:sz w:val="24"/>
          <w:szCs w:val="24"/>
          <w:vertAlign w:val="superscript"/>
          <w:lang w:eastAsia="ko-KR"/>
        </w:rPr>
        <w:t>†</w:t>
      </w:r>
      <w:r w:rsidR="00030657" w:rsidRPr="00A04825">
        <w:rPr>
          <w:rFonts w:ascii="Times New Roman" w:hAnsi="Times New Roman" w:cs="Times New Roman" w:hint="eastAsia"/>
          <w:sz w:val="24"/>
          <w:szCs w:val="24"/>
          <w:lang w:eastAsia="ko-KR"/>
        </w:rPr>
        <w:t>M</w:t>
      </w:r>
      <w:r w:rsidR="00030657" w:rsidRPr="00A04825">
        <w:rPr>
          <w:rFonts w:ascii="Times New Roman" w:hAnsi="Times New Roman" w:cs="Times New Roman"/>
          <w:sz w:val="24"/>
          <w:szCs w:val="24"/>
          <w:lang w:eastAsia="ko-KR"/>
        </w:rPr>
        <w:t>edications with known antimicrobial activity to any bacterial species are underlined.</w:t>
      </w:r>
    </w:p>
    <w:p w:rsidR="00423378" w:rsidRPr="00DB3289" w:rsidRDefault="00423378" w:rsidP="005F7D48">
      <w:pPr>
        <w:rPr>
          <w:rFonts w:ascii="Times New Roman" w:hAnsi="Times New Roman" w:cs="Times New Roman"/>
          <w:b/>
          <w:sz w:val="24"/>
          <w:szCs w:val="24"/>
          <w:lang w:eastAsia="ko-KR"/>
        </w:rPr>
      </w:pPr>
      <w:bookmarkStart w:id="0" w:name="_GoBack"/>
      <w:bookmarkEnd w:id="0"/>
    </w:p>
    <w:sectPr w:rsidR="00423378" w:rsidRPr="00DB3289" w:rsidSect="00791E59">
      <w:footerReference w:type="default" r:id="rId7"/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7268" w:rsidRDefault="00347268" w:rsidP="00BF7BBC">
      <w:pPr>
        <w:spacing w:after="0" w:line="240" w:lineRule="auto"/>
      </w:pPr>
      <w:r>
        <w:separator/>
      </w:r>
    </w:p>
  </w:endnote>
  <w:endnote w:type="continuationSeparator" w:id="0">
    <w:p w:rsidR="00347268" w:rsidRDefault="00347268" w:rsidP="00BF7B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59598422"/>
      <w:docPartObj>
        <w:docPartGallery w:val="Page Numbers (Bottom of Page)"/>
        <w:docPartUnique/>
      </w:docPartObj>
    </w:sdtPr>
    <w:sdtEndPr/>
    <w:sdtContent>
      <w:p w:rsidR="00D4198A" w:rsidRDefault="00D4198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2607B" w:rsidRPr="0002607B">
          <w:rPr>
            <w:noProof/>
            <w:lang w:val="ko-KR"/>
          </w:rPr>
          <w:t>1</w:t>
        </w:r>
        <w:r>
          <w:fldChar w:fldCharType="end"/>
        </w:r>
      </w:p>
    </w:sdtContent>
  </w:sdt>
  <w:p w:rsidR="00D4198A" w:rsidRDefault="00D4198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7268" w:rsidRDefault="00347268" w:rsidP="00BF7BBC">
      <w:pPr>
        <w:spacing w:after="0" w:line="240" w:lineRule="auto"/>
      </w:pPr>
      <w:r>
        <w:separator/>
      </w:r>
    </w:p>
  </w:footnote>
  <w:footnote w:type="continuationSeparator" w:id="0">
    <w:p w:rsidR="00347268" w:rsidRDefault="00347268" w:rsidP="00BF7B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3E7E"/>
    <w:rsid w:val="00002307"/>
    <w:rsid w:val="0002607B"/>
    <w:rsid w:val="00027C4A"/>
    <w:rsid w:val="00030657"/>
    <w:rsid w:val="00075401"/>
    <w:rsid w:val="00087798"/>
    <w:rsid w:val="000B7E25"/>
    <w:rsid w:val="000D5F37"/>
    <w:rsid w:val="000E1233"/>
    <w:rsid w:val="00123BEA"/>
    <w:rsid w:val="0012738C"/>
    <w:rsid w:val="0014127E"/>
    <w:rsid w:val="00145A84"/>
    <w:rsid w:val="0015684E"/>
    <w:rsid w:val="001765BB"/>
    <w:rsid w:val="00176DA7"/>
    <w:rsid w:val="0018372E"/>
    <w:rsid w:val="0019764C"/>
    <w:rsid w:val="001A06C8"/>
    <w:rsid w:val="001C180C"/>
    <w:rsid w:val="001C57D7"/>
    <w:rsid w:val="001D209F"/>
    <w:rsid w:val="001F5F3A"/>
    <w:rsid w:val="002300FB"/>
    <w:rsid w:val="00241D45"/>
    <w:rsid w:val="00245C3B"/>
    <w:rsid w:val="00267B38"/>
    <w:rsid w:val="002702A1"/>
    <w:rsid w:val="002740E3"/>
    <w:rsid w:val="00291FA2"/>
    <w:rsid w:val="0029434F"/>
    <w:rsid w:val="002A368D"/>
    <w:rsid w:val="002B1B5C"/>
    <w:rsid w:val="00337C08"/>
    <w:rsid w:val="00346521"/>
    <w:rsid w:val="00347268"/>
    <w:rsid w:val="00353A94"/>
    <w:rsid w:val="00354C44"/>
    <w:rsid w:val="00371073"/>
    <w:rsid w:val="00376919"/>
    <w:rsid w:val="00383EC6"/>
    <w:rsid w:val="00393CC6"/>
    <w:rsid w:val="003945D9"/>
    <w:rsid w:val="003A11B9"/>
    <w:rsid w:val="003B6EB1"/>
    <w:rsid w:val="003E7412"/>
    <w:rsid w:val="00423378"/>
    <w:rsid w:val="004241C8"/>
    <w:rsid w:val="00436895"/>
    <w:rsid w:val="004879D7"/>
    <w:rsid w:val="004A3AF6"/>
    <w:rsid w:val="004B3E7E"/>
    <w:rsid w:val="004C65A7"/>
    <w:rsid w:val="00517FDD"/>
    <w:rsid w:val="00547461"/>
    <w:rsid w:val="0055580E"/>
    <w:rsid w:val="00567340"/>
    <w:rsid w:val="00590AD3"/>
    <w:rsid w:val="00595F6A"/>
    <w:rsid w:val="005D2784"/>
    <w:rsid w:val="005E6329"/>
    <w:rsid w:val="005F32BF"/>
    <w:rsid w:val="005F7D48"/>
    <w:rsid w:val="00606027"/>
    <w:rsid w:val="006319AE"/>
    <w:rsid w:val="00634165"/>
    <w:rsid w:val="0065031E"/>
    <w:rsid w:val="006645DA"/>
    <w:rsid w:val="00671647"/>
    <w:rsid w:val="00683B7F"/>
    <w:rsid w:val="00685414"/>
    <w:rsid w:val="006877DB"/>
    <w:rsid w:val="006A6917"/>
    <w:rsid w:val="006A6D63"/>
    <w:rsid w:val="006B63A1"/>
    <w:rsid w:val="006B6D0B"/>
    <w:rsid w:val="006E1C7A"/>
    <w:rsid w:val="006E298B"/>
    <w:rsid w:val="006F6170"/>
    <w:rsid w:val="00702049"/>
    <w:rsid w:val="007107B4"/>
    <w:rsid w:val="00723CA7"/>
    <w:rsid w:val="00745526"/>
    <w:rsid w:val="00746532"/>
    <w:rsid w:val="00774EA1"/>
    <w:rsid w:val="0078627F"/>
    <w:rsid w:val="00791E59"/>
    <w:rsid w:val="007A4585"/>
    <w:rsid w:val="007B521D"/>
    <w:rsid w:val="007C217F"/>
    <w:rsid w:val="007C47CB"/>
    <w:rsid w:val="007C486D"/>
    <w:rsid w:val="007D7899"/>
    <w:rsid w:val="007F2F8F"/>
    <w:rsid w:val="007F63FF"/>
    <w:rsid w:val="008106D8"/>
    <w:rsid w:val="008135DC"/>
    <w:rsid w:val="00821A86"/>
    <w:rsid w:val="008436B0"/>
    <w:rsid w:val="00844CBD"/>
    <w:rsid w:val="008528CE"/>
    <w:rsid w:val="008734F0"/>
    <w:rsid w:val="00884FCB"/>
    <w:rsid w:val="00895C0A"/>
    <w:rsid w:val="008A53AB"/>
    <w:rsid w:val="008C3CD0"/>
    <w:rsid w:val="008C779E"/>
    <w:rsid w:val="008C79D2"/>
    <w:rsid w:val="00905783"/>
    <w:rsid w:val="00942782"/>
    <w:rsid w:val="009568C6"/>
    <w:rsid w:val="00975E79"/>
    <w:rsid w:val="009C1852"/>
    <w:rsid w:val="009D2C4C"/>
    <w:rsid w:val="009F7461"/>
    <w:rsid w:val="00A04825"/>
    <w:rsid w:val="00A101F9"/>
    <w:rsid w:val="00A21CA7"/>
    <w:rsid w:val="00A23F67"/>
    <w:rsid w:val="00A64692"/>
    <w:rsid w:val="00A66F73"/>
    <w:rsid w:val="00A86D5B"/>
    <w:rsid w:val="00AA3BA6"/>
    <w:rsid w:val="00AB4579"/>
    <w:rsid w:val="00AE1701"/>
    <w:rsid w:val="00AE4509"/>
    <w:rsid w:val="00AE4F91"/>
    <w:rsid w:val="00B10552"/>
    <w:rsid w:val="00B14C7A"/>
    <w:rsid w:val="00B211C4"/>
    <w:rsid w:val="00B23E94"/>
    <w:rsid w:val="00B24D47"/>
    <w:rsid w:val="00B36FA2"/>
    <w:rsid w:val="00B46479"/>
    <w:rsid w:val="00B62AE9"/>
    <w:rsid w:val="00B6534B"/>
    <w:rsid w:val="00B71067"/>
    <w:rsid w:val="00B7718C"/>
    <w:rsid w:val="00B915F4"/>
    <w:rsid w:val="00BC33D7"/>
    <w:rsid w:val="00BC503F"/>
    <w:rsid w:val="00BD073C"/>
    <w:rsid w:val="00BE520F"/>
    <w:rsid w:val="00BF7BBC"/>
    <w:rsid w:val="00C054F8"/>
    <w:rsid w:val="00C10662"/>
    <w:rsid w:val="00C53F78"/>
    <w:rsid w:val="00C96319"/>
    <w:rsid w:val="00CA5233"/>
    <w:rsid w:val="00CD1954"/>
    <w:rsid w:val="00D02023"/>
    <w:rsid w:val="00D11539"/>
    <w:rsid w:val="00D1632C"/>
    <w:rsid w:val="00D4198A"/>
    <w:rsid w:val="00D63F41"/>
    <w:rsid w:val="00D70D5E"/>
    <w:rsid w:val="00D93964"/>
    <w:rsid w:val="00DA7D3C"/>
    <w:rsid w:val="00DB3289"/>
    <w:rsid w:val="00DE0EBC"/>
    <w:rsid w:val="00DF0DBF"/>
    <w:rsid w:val="00E04D32"/>
    <w:rsid w:val="00E441DF"/>
    <w:rsid w:val="00E54CEE"/>
    <w:rsid w:val="00E70FAA"/>
    <w:rsid w:val="00EA495F"/>
    <w:rsid w:val="00EA50D7"/>
    <w:rsid w:val="00EB1228"/>
    <w:rsid w:val="00EB321F"/>
    <w:rsid w:val="00F06F01"/>
    <w:rsid w:val="00F30B66"/>
    <w:rsid w:val="00F41875"/>
    <w:rsid w:val="00F44AC6"/>
    <w:rsid w:val="00F452E7"/>
    <w:rsid w:val="00F80408"/>
    <w:rsid w:val="00F82161"/>
    <w:rsid w:val="00F90CD1"/>
    <w:rsid w:val="00FB4A94"/>
    <w:rsid w:val="00FD2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3E7E"/>
    <w:pPr>
      <w:tabs>
        <w:tab w:val="center" w:pos="4680"/>
        <w:tab w:val="right" w:pos="9360"/>
      </w:tabs>
      <w:spacing w:after="0" w:line="240" w:lineRule="auto"/>
    </w:pPr>
    <w:rPr>
      <w:lang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4B3E7E"/>
    <w:rPr>
      <w:rFonts w:eastAsiaTheme="minorEastAsia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4B3E7E"/>
    <w:pPr>
      <w:tabs>
        <w:tab w:val="center" w:pos="4680"/>
        <w:tab w:val="right" w:pos="9360"/>
      </w:tabs>
      <w:spacing w:after="0" w:line="240" w:lineRule="auto"/>
    </w:pPr>
    <w:rPr>
      <w:lang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4B3E7E"/>
    <w:rPr>
      <w:rFonts w:eastAsiaTheme="minorEastAsia"/>
      <w:lang w:eastAsia="ko-KR"/>
    </w:rPr>
  </w:style>
  <w:style w:type="table" w:styleId="TableGrid">
    <w:name w:val="Table Grid"/>
    <w:basedOn w:val="TableNormal"/>
    <w:uiPriority w:val="39"/>
    <w:rsid w:val="004B3E7E"/>
    <w:pPr>
      <w:spacing w:after="0" w:line="240" w:lineRule="auto"/>
    </w:pPr>
    <w:rPr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B3E7E"/>
    <w:pPr>
      <w:spacing w:after="0" w:line="240" w:lineRule="auto"/>
    </w:pPr>
    <w:rPr>
      <w:rFonts w:ascii="Segoe UI" w:hAnsi="Segoe UI" w:cs="Segoe UI"/>
      <w:sz w:val="18"/>
      <w:szCs w:val="18"/>
      <w:lang w:eastAsia="ko-K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E7E"/>
    <w:rPr>
      <w:rFonts w:ascii="Segoe UI" w:eastAsiaTheme="minorEastAsia" w:hAnsi="Segoe UI" w:cs="Segoe UI"/>
      <w:sz w:val="18"/>
      <w:szCs w:val="18"/>
      <w:lang w:eastAsia="ko-KR"/>
    </w:rPr>
  </w:style>
  <w:style w:type="table" w:customStyle="1" w:styleId="ListTable6Colorful">
    <w:name w:val="List Table 6 Colorful"/>
    <w:basedOn w:val="TableNormal"/>
    <w:uiPriority w:val="51"/>
    <w:rsid w:val="007F63F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">
    <w:name w:val="List Table 2"/>
    <w:basedOn w:val="TableNormal"/>
    <w:uiPriority w:val="47"/>
    <w:rsid w:val="007F63F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">
    <w:name w:val="List Table 1 Light"/>
    <w:basedOn w:val="TableNormal"/>
    <w:uiPriority w:val="46"/>
    <w:rsid w:val="007F63F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unhideWhenUsed/>
    <w:rsid w:val="00087798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  <w:lang w:eastAsia="ko-KR"/>
    </w:rPr>
  </w:style>
  <w:style w:type="paragraph" w:customStyle="1" w:styleId="1">
    <w:name w:val="표준1"/>
    <w:basedOn w:val="Normal"/>
    <w:rsid w:val="00547461"/>
    <w:pPr>
      <w:widowControl w:val="0"/>
      <w:autoSpaceDE w:val="0"/>
      <w:autoSpaceDN w:val="0"/>
      <w:spacing w:line="256" w:lineRule="auto"/>
      <w:textAlignment w:val="baseline"/>
    </w:pPr>
    <w:rPr>
      <w:rFonts w:ascii="Calibri" w:eastAsia="Gulim" w:hAnsi="Gulim" w:cs="Gulim"/>
      <w:color w:val="000000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3E7E"/>
    <w:pPr>
      <w:tabs>
        <w:tab w:val="center" w:pos="4680"/>
        <w:tab w:val="right" w:pos="9360"/>
      </w:tabs>
      <w:spacing w:after="0" w:line="240" w:lineRule="auto"/>
    </w:pPr>
    <w:rPr>
      <w:lang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4B3E7E"/>
    <w:rPr>
      <w:rFonts w:eastAsiaTheme="minorEastAsia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4B3E7E"/>
    <w:pPr>
      <w:tabs>
        <w:tab w:val="center" w:pos="4680"/>
        <w:tab w:val="right" w:pos="9360"/>
      </w:tabs>
      <w:spacing w:after="0" w:line="240" w:lineRule="auto"/>
    </w:pPr>
    <w:rPr>
      <w:lang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4B3E7E"/>
    <w:rPr>
      <w:rFonts w:eastAsiaTheme="minorEastAsia"/>
      <w:lang w:eastAsia="ko-KR"/>
    </w:rPr>
  </w:style>
  <w:style w:type="table" w:styleId="TableGrid">
    <w:name w:val="Table Grid"/>
    <w:basedOn w:val="TableNormal"/>
    <w:uiPriority w:val="39"/>
    <w:rsid w:val="004B3E7E"/>
    <w:pPr>
      <w:spacing w:after="0" w:line="240" w:lineRule="auto"/>
    </w:pPr>
    <w:rPr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B3E7E"/>
    <w:pPr>
      <w:spacing w:after="0" w:line="240" w:lineRule="auto"/>
    </w:pPr>
    <w:rPr>
      <w:rFonts w:ascii="Segoe UI" w:hAnsi="Segoe UI" w:cs="Segoe UI"/>
      <w:sz w:val="18"/>
      <w:szCs w:val="18"/>
      <w:lang w:eastAsia="ko-K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E7E"/>
    <w:rPr>
      <w:rFonts w:ascii="Segoe UI" w:eastAsiaTheme="minorEastAsia" w:hAnsi="Segoe UI" w:cs="Segoe UI"/>
      <w:sz w:val="18"/>
      <w:szCs w:val="18"/>
      <w:lang w:eastAsia="ko-KR"/>
    </w:rPr>
  </w:style>
  <w:style w:type="table" w:customStyle="1" w:styleId="ListTable6Colorful">
    <w:name w:val="List Table 6 Colorful"/>
    <w:basedOn w:val="TableNormal"/>
    <w:uiPriority w:val="51"/>
    <w:rsid w:val="007F63F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">
    <w:name w:val="List Table 2"/>
    <w:basedOn w:val="TableNormal"/>
    <w:uiPriority w:val="47"/>
    <w:rsid w:val="007F63F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">
    <w:name w:val="List Table 1 Light"/>
    <w:basedOn w:val="TableNormal"/>
    <w:uiPriority w:val="46"/>
    <w:rsid w:val="007F63F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unhideWhenUsed/>
    <w:rsid w:val="00087798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  <w:lang w:eastAsia="ko-KR"/>
    </w:rPr>
  </w:style>
  <w:style w:type="paragraph" w:customStyle="1" w:styleId="1">
    <w:name w:val="표준1"/>
    <w:basedOn w:val="Normal"/>
    <w:rsid w:val="00547461"/>
    <w:pPr>
      <w:widowControl w:val="0"/>
      <w:autoSpaceDE w:val="0"/>
      <w:autoSpaceDN w:val="0"/>
      <w:spacing w:line="256" w:lineRule="auto"/>
      <w:textAlignment w:val="baseline"/>
    </w:pPr>
    <w:rPr>
      <w:rFonts w:ascii="Calibri" w:eastAsia="Gulim" w:hAnsi="Gulim" w:cs="Gulim"/>
      <w:color w:val="00000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294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96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0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6</TotalTime>
  <Pages>1</Pages>
  <Words>142</Words>
  <Characters>811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han Alam</dc:creator>
  <cp:keywords/>
  <dc:description/>
  <cp:lastModifiedBy>Hemakumar</cp:lastModifiedBy>
  <cp:revision>5</cp:revision>
  <cp:lastPrinted>2019-12-31T08:01:00Z</cp:lastPrinted>
  <dcterms:created xsi:type="dcterms:W3CDTF">2019-08-23T17:42:00Z</dcterms:created>
  <dcterms:modified xsi:type="dcterms:W3CDTF">2020-03-16T09:21:00Z</dcterms:modified>
</cp:coreProperties>
</file>